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A5949" w14:textId="77777777" w:rsidR="00210CF7" w:rsidRPr="00FD3D0D" w:rsidRDefault="00210CF7" w:rsidP="00210CF7">
      <w:pPr>
        <w:rPr>
          <w:b/>
          <w:bCs/>
        </w:rPr>
      </w:pPr>
      <w:r w:rsidRPr="00FD3D0D">
        <w:rPr>
          <w:b/>
          <w:bCs/>
        </w:rPr>
        <w:t>Risk factors of daptomycin overexposure: a case-control study</w:t>
      </w:r>
    </w:p>
    <w:p w14:paraId="7F100AD3" w14:textId="4B067D88" w:rsidR="00210CF7" w:rsidRPr="004C5066" w:rsidRDefault="00210CF7" w:rsidP="00210CF7">
      <w:pPr>
        <w:rPr>
          <w:b/>
          <w:bCs/>
        </w:rPr>
      </w:pPr>
      <w:r w:rsidRPr="004C5066">
        <w:rPr>
          <w:b/>
          <w:bCs/>
        </w:rPr>
        <w:t>Supplementary material</w:t>
      </w:r>
    </w:p>
    <w:p w14:paraId="37811D53" w14:textId="56D579E6" w:rsidR="004C5066" w:rsidRDefault="00210CF7" w:rsidP="00210CF7">
      <w:r>
        <w:t>Clotilde Vellat</w:t>
      </w:r>
      <w:r w:rsidRPr="00F52DDF">
        <w:rPr>
          <w:vertAlign w:val="superscript"/>
        </w:rPr>
        <w:t>1,2</w:t>
      </w:r>
      <w:r>
        <w:t>, Romain Garreau</w:t>
      </w:r>
      <w:r w:rsidRPr="00F52DDF">
        <w:rPr>
          <w:vertAlign w:val="superscript"/>
        </w:rPr>
        <w:t>1,2,3</w:t>
      </w:r>
      <w:r>
        <w:t>, Aurélien Millet</w:t>
      </w:r>
      <w:r w:rsidRPr="00F52DDF">
        <w:rPr>
          <w:vertAlign w:val="superscript"/>
        </w:rPr>
        <w:t>4</w:t>
      </w:r>
      <w:r>
        <w:t>, Catherine Piron</w:t>
      </w:r>
      <w:r w:rsidRPr="00F52DDF">
        <w:rPr>
          <w:vertAlign w:val="superscript"/>
        </w:rPr>
        <w:t>2</w:t>
      </w:r>
      <w:r>
        <w:t>, Laurent Bourguignon</w:t>
      </w:r>
      <w:r w:rsidRPr="00F52DDF">
        <w:rPr>
          <w:vertAlign w:val="superscript"/>
        </w:rPr>
        <w:t>1,2,3</w:t>
      </w:r>
      <w:r>
        <w:t>, Sandrine Roux</w:t>
      </w:r>
      <w:r w:rsidRPr="00F52DDF">
        <w:rPr>
          <w:vertAlign w:val="superscript"/>
        </w:rPr>
        <w:t>5</w:t>
      </w:r>
      <w:r>
        <w:t>, Tristan Ferry</w:t>
      </w:r>
      <w:r w:rsidRPr="00F52DDF">
        <w:rPr>
          <w:vertAlign w:val="superscript"/>
        </w:rPr>
        <w:t xml:space="preserve">1,3,5 </w:t>
      </w:r>
      <w:r>
        <w:t>and Sylvain Goutelle * </w:t>
      </w:r>
      <w:r w:rsidRPr="00F52DDF">
        <w:rPr>
          <w:vertAlign w:val="superscript"/>
        </w:rPr>
        <w:t xml:space="preserve">1,2,3 </w:t>
      </w:r>
      <w:r>
        <w:t>on behalf of the Lyon Bone and Joint Infection Study Group#</w:t>
      </w:r>
    </w:p>
    <w:p w14:paraId="3C07EC0E" w14:textId="77777777" w:rsidR="004C5066" w:rsidRPr="004C5066" w:rsidRDefault="004C5066" w:rsidP="004C5066">
      <w:pPr>
        <w:spacing w:after="0" w:line="276" w:lineRule="auto"/>
        <w:jc w:val="both"/>
        <w:rPr>
          <w:sz w:val="20"/>
          <w:szCs w:val="20"/>
          <w:lang w:val="fr-FR"/>
        </w:rPr>
      </w:pPr>
      <w:r w:rsidRPr="004C5066">
        <w:rPr>
          <w:sz w:val="20"/>
          <w:szCs w:val="20"/>
          <w:vertAlign w:val="superscript"/>
          <w:lang w:val="fr-FR"/>
        </w:rPr>
        <w:t>1</w:t>
      </w:r>
      <w:r w:rsidRPr="004C5066">
        <w:rPr>
          <w:sz w:val="20"/>
          <w:szCs w:val="20"/>
          <w:lang w:val="fr-FR"/>
        </w:rPr>
        <w:t xml:space="preserve"> Laboratoire de Biométrie et Biologie Evolutive, UMR 5558, CNRS &amp;Université Lyon 1, Villeurbanne, France.</w:t>
      </w:r>
    </w:p>
    <w:p w14:paraId="16F7B4FF" w14:textId="77777777" w:rsidR="004C5066" w:rsidRPr="004C5066" w:rsidRDefault="004C5066" w:rsidP="004C5066">
      <w:pPr>
        <w:spacing w:after="0" w:line="276" w:lineRule="auto"/>
        <w:jc w:val="both"/>
        <w:rPr>
          <w:sz w:val="20"/>
          <w:szCs w:val="20"/>
          <w:lang w:val="fr-FR"/>
        </w:rPr>
      </w:pPr>
      <w:r w:rsidRPr="004C5066">
        <w:rPr>
          <w:sz w:val="20"/>
          <w:szCs w:val="20"/>
          <w:vertAlign w:val="superscript"/>
          <w:lang w:val="fr-FR"/>
        </w:rPr>
        <w:t xml:space="preserve">2 </w:t>
      </w:r>
      <w:r w:rsidRPr="004C5066">
        <w:rPr>
          <w:sz w:val="20"/>
          <w:szCs w:val="20"/>
          <w:lang w:val="fr-FR"/>
        </w:rPr>
        <w:t>Hospices Civils de Lyon, Groupement Hospitalier Nord, Service de Pharmacie, Lyon, France.</w:t>
      </w:r>
    </w:p>
    <w:p w14:paraId="37E7614B" w14:textId="77777777" w:rsidR="004C5066" w:rsidRPr="004C5066" w:rsidRDefault="004C5066" w:rsidP="004C5066">
      <w:pPr>
        <w:spacing w:after="0" w:line="276" w:lineRule="auto"/>
        <w:jc w:val="both"/>
        <w:rPr>
          <w:sz w:val="20"/>
          <w:szCs w:val="20"/>
          <w:lang w:val="fr-FR"/>
        </w:rPr>
      </w:pPr>
      <w:r w:rsidRPr="004C5066">
        <w:rPr>
          <w:sz w:val="20"/>
          <w:szCs w:val="20"/>
          <w:vertAlign w:val="superscript"/>
          <w:lang w:val="fr-FR"/>
        </w:rPr>
        <w:t xml:space="preserve">3 </w:t>
      </w:r>
      <w:r w:rsidRPr="004C5066">
        <w:rPr>
          <w:sz w:val="20"/>
          <w:szCs w:val="20"/>
          <w:lang w:val="fr-FR"/>
        </w:rPr>
        <w:t>Univ Lyon, Université Claude Bernard Lyon 1, Facultés de Médecine et de Pharmacie de Lyon, Lyon, France.</w:t>
      </w:r>
    </w:p>
    <w:p w14:paraId="428C5F1A" w14:textId="77777777" w:rsidR="004C5066" w:rsidRPr="004C5066" w:rsidRDefault="004C5066" w:rsidP="004C5066">
      <w:pPr>
        <w:spacing w:after="0" w:line="276" w:lineRule="auto"/>
        <w:jc w:val="both"/>
        <w:rPr>
          <w:sz w:val="20"/>
          <w:szCs w:val="20"/>
          <w:lang w:val="fr-FR"/>
        </w:rPr>
      </w:pPr>
      <w:r w:rsidRPr="004C5066">
        <w:rPr>
          <w:sz w:val="20"/>
          <w:szCs w:val="20"/>
          <w:vertAlign w:val="superscript"/>
          <w:lang w:val="fr-FR"/>
        </w:rPr>
        <w:t xml:space="preserve">4 </w:t>
      </w:r>
      <w:r w:rsidRPr="004C5066">
        <w:rPr>
          <w:sz w:val="20"/>
          <w:szCs w:val="20"/>
          <w:lang w:val="fr-FR"/>
        </w:rPr>
        <w:t>Hospices Civils de Lyon, Groupement Hospitalier Sud, Service de Biochimie et Biologie Moléculaire, UM Pharmacologie -Toxicologie, Lyon, France.</w:t>
      </w:r>
    </w:p>
    <w:p w14:paraId="1E292EA8" w14:textId="77777777" w:rsidR="004C5066" w:rsidRPr="004C5066" w:rsidRDefault="004C5066" w:rsidP="004C5066">
      <w:pPr>
        <w:spacing w:after="0" w:line="276" w:lineRule="auto"/>
        <w:jc w:val="both"/>
        <w:rPr>
          <w:sz w:val="20"/>
          <w:szCs w:val="20"/>
          <w:lang w:val="fr-FR"/>
        </w:rPr>
      </w:pPr>
      <w:r w:rsidRPr="004C5066">
        <w:rPr>
          <w:sz w:val="20"/>
          <w:szCs w:val="20"/>
          <w:vertAlign w:val="superscript"/>
          <w:lang w:val="fr-FR"/>
        </w:rPr>
        <w:t xml:space="preserve">5 </w:t>
      </w:r>
      <w:r w:rsidRPr="004C5066">
        <w:rPr>
          <w:sz w:val="20"/>
          <w:szCs w:val="20"/>
          <w:lang w:val="fr-FR"/>
        </w:rPr>
        <w:t xml:space="preserve">Hospices Civils de Lyon, Groupement Hospitalier Nord, Hôpital de la Croix-Rousse, Service des Maladies Infectieuses et Tropicales, Centre de Référence pour la prise en charge des Infections Ostéo-Articulaires complexes (CRIOAc Lyon), Lyon, France. </w:t>
      </w:r>
    </w:p>
    <w:p w14:paraId="3F79BB01" w14:textId="77777777" w:rsidR="004C5066" w:rsidRPr="004C5066" w:rsidRDefault="004C5066" w:rsidP="00210CF7">
      <w:pPr>
        <w:rPr>
          <w:lang w:val="fr-FR"/>
        </w:rPr>
      </w:pPr>
    </w:p>
    <w:p w14:paraId="407E297C" w14:textId="77777777" w:rsidR="00210CF7" w:rsidRPr="004C5066" w:rsidRDefault="00210CF7" w:rsidP="00792C14">
      <w:pPr>
        <w:suppressLineNumbers/>
        <w:rPr>
          <w:b/>
          <w:bCs/>
          <w:lang w:val="fr-FR"/>
        </w:rPr>
      </w:pPr>
    </w:p>
    <w:p w14:paraId="466A9681" w14:textId="2A3C8237" w:rsidR="00792C14" w:rsidRPr="00596970" w:rsidRDefault="00792C14" w:rsidP="00792C14">
      <w:pPr>
        <w:suppressLineNumbers/>
      </w:pPr>
      <w:r w:rsidRPr="00596970">
        <w:rPr>
          <w:b/>
          <w:bCs/>
        </w:rPr>
        <w:t>Table S1.</w:t>
      </w:r>
      <w:r w:rsidRPr="00596970">
        <w:t xml:space="preserve"> </w:t>
      </w:r>
      <w:r w:rsidRPr="004C5066">
        <w:rPr>
          <w:b/>
          <w:bCs/>
        </w:rPr>
        <w:t>Co-</w:t>
      </w:r>
      <w:r w:rsidR="004C5066">
        <w:rPr>
          <w:b/>
          <w:bCs/>
        </w:rPr>
        <w:t>administered drugs in the</w:t>
      </w:r>
      <w:r w:rsidRPr="004C5066">
        <w:rPr>
          <w:b/>
          <w:bCs/>
        </w:rPr>
        <w:t xml:space="preserve"> case and control group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015"/>
        <w:gridCol w:w="1394"/>
        <w:gridCol w:w="1134"/>
        <w:gridCol w:w="1132"/>
      </w:tblGrid>
      <w:tr w:rsidR="004E6039" w:rsidRPr="00596970" w14:paraId="420FA139" w14:textId="77777777" w:rsidTr="000442E6">
        <w:trPr>
          <w:trHeight w:val="567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1CAAFC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b/>
                <w:bCs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lang w:val="en-US"/>
              </w:rPr>
              <w:t xml:space="preserve">ATC - Treatment classes 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82A0A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b/>
                <w:bCs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lang w:val="en-US"/>
              </w:rPr>
              <w:t xml:space="preserve">Case, </w:t>
            </w:r>
          </w:p>
          <w:p w14:paraId="1FD186B9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b/>
                <w:bCs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lang w:val="en-US"/>
              </w:rPr>
              <w:t>n = 26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2A1D7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b/>
                <w:bCs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lang w:val="en-US"/>
              </w:rPr>
              <w:t xml:space="preserve">Control, </w:t>
            </w:r>
          </w:p>
          <w:p w14:paraId="1EB8D877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b/>
                <w:bCs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lang w:val="en-US"/>
              </w:rPr>
              <w:t>n = 7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55013B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highlight w:val="yellow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lang w:val="en-US"/>
              </w:rPr>
              <w:t>p-value²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D108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lang w:val="en-US"/>
              </w:rPr>
              <w:t>q-value</w:t>
            </w:r>
            <w:r w:rsidRPr="00596970">
              <w:rPr>
                <w:rFonts w:asciiTheme="minorHAnsi" w:hAnsiTheme="minorHAnsi" w:cs="Times New Roman"/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4E6039" w:rsidRPr="00596970" w14:paraId="6B28D73F" w14:textId="77777777" w:rsidTr="000442E6">
        <w:trPr>
          <w:trHeight w:val="397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A8D88D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02BA - H2-receptor antagonists 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88990D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645D11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532ABE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9BA58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6CE9369D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6B20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02BC - PPI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5901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65EA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80E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D41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4E6039" w:rsidRPr="00596970" w14:paraId="673AB8AD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05D8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03A – Antispasmod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FD0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829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58D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C0E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043A143C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BA7C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03F - Propulsiv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07A1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8A7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1043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CA4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2DA4AE68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00D0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04A – Antiemet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C2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8200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F533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45AB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0FFA0284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8AF3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A06A - Laxativ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4479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B8A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2786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FF2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4E6039" w:rsidRPr="00596970" w14:paraId="0A228B63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2DCA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07 – Antidiarrheals age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5BD2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856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421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5FDD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7971EFE2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103B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09A – Digestives enzym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9B46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9F3A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42E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285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5F7D3F0C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BB59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A10A – Insulin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FDC1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A656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072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7D06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1E340A0E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908A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A10B – Blood glucose lowering drug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EE87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763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757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488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00C4DCDC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6D5D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A11 – Vitamin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698E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49CD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EF7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EE8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2D124379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844B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B01AA – Vitamin K antagonis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F6B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4B5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390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7A29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4E6039" w:rsidRPr="00596970" w14:paraId="1C88CF45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44DC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B01AB </w:t>
            </w:r>
            <w:r w:rsidRPr="00596970">
              <w:rPr>
                <w:rFonts w:asciiTheme="minorHAnsi" w:hAnsiTheme="minorHAnsi"/>
              </w:rPr>
              <w:t xml:space="preserve">– </w:t>
            </w: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Heparin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85D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3B6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F3D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809D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043A99E7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4170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B01AC – Platelet aggregation inhibitor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4872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005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51DB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395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4E6039" w:rsidRPr="00596970" w14:paraId="670C9E17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E2B9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B01AF – Direct factor Xa inhibitor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8B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BE89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49A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D113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2C563221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D08A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C01B – Antiarrhythm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257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E5D9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A8D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5FC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4E6039" w:rsidRPr="00596970" w14:paraId="14E804EC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F7DB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lastRenderedPageBreak/>
              <w:t xml:space="preserve">C01C – Cardiac stimula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3432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3F60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353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7C3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2A73D828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9027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C02A – Other antihypertensiv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E76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664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C342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9DC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4E6039" w:rsidRPr="00596970" w14:paraId="15AFB07B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34B9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C03A/C – Low/ Hight-ceiling diuret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6DE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28C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6AA2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B61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4E6039" w:rsidRPr="00596970" w14:paraId="4E3F1802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1888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highlight w:val="yellow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C03D – Potassium-sparing age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D59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3CC6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3FA3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238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54612E3E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EB60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C07 – Betablocker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BC3B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1507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6F1B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362D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4E6039" w:rsidRPr="00596970" w14:paraId="55B3A26E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EED2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C08A/D – Calcium channel blocker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B02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950B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AEC6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AB6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4E6039" w:rsidRPr="00596970" w14:paraId="301E1E55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3F62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C09A – ACE inhibitor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823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7716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7CC7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CCD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4E6039" w:rsidRPr="00596970" w14:paraId="121834FA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6365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C09C – Angiotensin</w:t>
            </w:r>
            <w:r w:rsidRPr="0059697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II receptor antagonist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DC3B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824D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86A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/>
                <w:b/>
                <w:bCs/>
                <w:sz w:val="20"/>
                <w:szCs w:val="20"/>
              </w:rPr>
              <w:t>0.0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CE32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/>
                <w:b/>
                <w:bCs/>
                <w:sz w:val="20"/>
                <w:szCs w:val="20"/>
              </w:rPr>
              <w:t>0.2</w:t>
            </w:r>
          </w:p>
        </w:tc>
      </w:tr>
      <w:tr w:rsidR="004E6039" w:rsidRPr="00596970" w14:paraId="43BD2165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0D79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C10AA – Statin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ACB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55C0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70D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4DB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6D2389FE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EBF8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C10AB – Fibrat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5F7D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0272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A68E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78F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18F2582B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CA64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C10AX – Other lipid-lowering drug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0E3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E3B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C2DE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7AE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4E6039" w:rsidRPr="00596970" w14:paraId="6A5E7208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2D35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D01A – Antifungal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1DF2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C8FE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B0A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FF7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4E6039" w:rsidRPr="00596970" w14:paraId="70CE5E2D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90E5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D11A – Monoclonal antibodi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81EC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27AE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1C1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B56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0C9EE44C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C6CE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G04C / C02C – Antiadrenergic age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9A62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A1BA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4DA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43CE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4E6039" w:rsidRPr="00596970" w14:paraId="450A86C9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DC66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H02A – Corticosteroids</w:t>
            </w:r>
            <w:r w:rsidRPr="00596970" w:rsidDel="007D0ED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160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4C9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9B49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3156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4B638D80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9EFE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H03A – Thyroid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452C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8D17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789B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B69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4E6039" w:rsidRPr="00596970" w14:paraId="7623EAD5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4383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J01A – Tetracyclin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D48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140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902D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0D6E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4E6039" w:rsidRPr="00596970" w14:paraId="30C92298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DE38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J01C – Beta-lactams antibacterial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F97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0C0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E1D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21EC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7B1B7587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DC1D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J01E – Sulfonamides and trimethoprim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158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E9C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7726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DB8C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4E6039" w:rsidRPr="00596970" w14:paraId="1ED1F3C4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BCFE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J01F – Macrolid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4D5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E01E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ACB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1107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4E6039" w:rsidRPr="00596970" w14:paraId="1D46B266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5ED9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J01M – Quinolone antibacterial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A7F7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6F6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4629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963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454E1462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BFC8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J01X – Glycopeptide antibacterial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357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1AD0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5097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7F1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1190C8EE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BF94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J01X – Other antibacteria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71A7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C1D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914C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DBB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62F12430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0BB4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J05A – Antiviral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EFE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3FF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D8C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E8F0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74DD3FC0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3FF2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L04A – Immunosuppressa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001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DEF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E866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4C8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4070CFD4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9146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M01A – NSAID</w:t>
            </w:r>
            <w:r w:rsidRPr="00596970" w:rsidDel="004009F2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1341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2D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922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E18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40B9135E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DA2C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M03B – Muscle relaxa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A1D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EAB0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3363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217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3FEBBB38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C7C8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M04A – Antigout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F3D7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2AB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7D62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D65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791EA182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3799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2A – Opioids analges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C3C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389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61B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0B5D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45A6CF3E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F74F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2B – Non-opioids analges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479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9CE1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52B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C3F7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4E6039" w:rsidRPr="00596970" w14:paraId="04ECC467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68BF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N03A – Antiepileptic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3E7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C488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477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3A3B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77303C65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442A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4B – Anti-Parkinson drug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C13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6F02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836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1069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4E6039" w:rsidRPr="00596970" w14:paraId="1EF9FF81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EDFF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lastRenderedPageBreak/>
              <w:t xml:space="preserve">N05A – Antipsychot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1A7E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18DC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7588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B26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2A8DE2ED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ADA9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5B – Other anxiolytic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164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21DF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227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B00E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5D2FC164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6FC6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5B – Benzodiazepine derivativ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B1F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D23B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ED3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166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43508E70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F951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5C – Benzodiazepines related drug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3FB1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23AB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4412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350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514AA7E1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409F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6AA – NSMRI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D6C0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4610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A423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A1C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37B34C2B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4E1D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6AB – SSRI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D2C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2B7D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5A03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0BB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6BCDDB4A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E6C8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06AX – Other antidepressa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8CB5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AD94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FEF4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979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2A223165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98BF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R06A – Antihistamine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C2C3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717B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4FD5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512F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 0.9</w:t>
            </w:r>
          </w:p>
        </w:tc>
      </w:tr>
      <w:tr w:rsidR="004E6039" w:rsidRPr="00596970" w14:paraId="7AB21F27" w14:textId="77777777" w:rsidTr="000442E6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C7CE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V03A – Hyperkalemia treatment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1B0D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AD3E" w14:textId="77777777" w:rsidR="00792C14" w:rsidRPr="00596970" w:rsidRDefault="00792C14" w:rsidP="000442E6">
            <w:pPr>
              <w:pStyle w:val="Sansinterligne"/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168A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7F01" w14:textId="77777777" w:rsidR="00792C14" w:rsidRPr="00596970" w:rsidRDefault="00792C14" w:rsidP="000442E6">
            <w:pPr>
              <w:pStyle w:val="Sansinterligne"/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792C14" w:rsidRPr="00596970" w14:paraId="27762FFC" w14:textId="77777777" w:rsidTr="000442E6">
        <w:tc>
          <w:tcPr>
            <w:tcW w:w="850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621A8C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8"/>
                <w:szCs w:val="8"/>
                <w:lang w:val="en-US"/>
              </w:rPr>
            </w:pPr>
          </w:p>
          <w:p w14:paraId="34A13E9B" w14:textId="77777777" w:rsidR="00792C14" w:rsidRPr="00596970" w:rsidRDefault="00792C14" w:rsidP="000442E6">
            <w:pPr>
              <w:pStyle w:val="Sansinterligne"/>
              <w:spacing w:line="276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- All values are given in %.</w:t>
            </w:r>
          </w:p>
          <w:p w14:paraId="28EBA0AB" w14:textId="77777777" w:rsidR="00792C14" w:rsidRPr="00596970" w:rsidRDefault="00792C14" w:rsidP="000442E6">
            <w:pPr>
              <w:pStyle w:val="Sansinterligne"/>
              <w:spacing w:line="276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596970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 – Pearson’s Chi-squared test or Fisher’s exact test.</w:t>
            </w:r>
          </w:p>
          <w:p w14:paraId="727F8A39" w14:textId="77777777" w:rsidR="00792C14" w:rsidRPr="00596970" w:rsidRDefault="00792C14" w:rsidP="000442E6">
            <w:pPr>
              <w:pStyle w:val="Sansinterligne"/>
              <w:spacing w:line="276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596970">
              <w:rPr>
                <w:rFonts w:asciiTheme="minorHAnsi" w:hAnsiTheme="minorHAnsi" w:cs="Times New Roman"/>
                <w:i/>
                <w:iCs/>
                <w:sz w:val="16"/>
                <w:szCs w:val="16"/>
                <w:lang w:val="en-US"/>
              </w:rPr>
              <w:t>PPI</w:t>
            </w:r>
            <w:r w:rsidRPr="00596970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, Proton pump inhibitors; </w:t>
            </w:r>
            <w:r w:rsidRPr="00596970">
              <w:rPr>
                <w:rFonts w:asciiTheme="minorHAnsi" w:hAnsiTheme="minorHAnsi" w:cs="Times New Roman"/>
                <w:i/>
                <w:iCs/>
                <w:sz w:val="16"/>
                <w:szCs w:val="16"/>
                <w:lang w:val="en-US"/>
              </w:rPr>
              <w:t>ACE</w:t>
            </w:r>
            <w:r w:rsidRPr="00596970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, angiotensin-converting enzyme; </w:t>
            </w:r>
            <w:r w:rsidRPr="00596970">
              <w:rPr>
                <w:rFonts w:asciiTheme="minorHAnsi" w:hAnsiTheme="minorHAnsi" w:cs="Times New Roman"/>
                <w:i/>
                <w:iCs/>
                <w:sz w:val="16"/>
                <w:szCs w:val="16"/>
                <w:lang w:val="en-US"/>
              </w:rPr>
              <w:t>NSAID</w:t>
            </w:r>
            <w:r w:rsidRPr="00596970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, non-steroid anti-inflammatory; </w:t>
            </w:r>
            <w:r w:rsidRPr="00596970">
              <w:rPr>
                <w:rFonts w:asciiTheme="minorHAnsi" w:hAnsiTheme="minorHAnsi" w:cs="Times New Roman"/>
                <w:i/>
                <w:iCs/>
                <w:sz w:val="16"/>
                <w:szCs w:val="16"/>
                <w:lang w:val="en-US"/>
              </w:rPr>
              <w:t>SSRI</w:t>
            </w:r>
            <w:r w:rsidRPr="00596970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, Selective serotonin reuptake inhibitors; </w:t>
            </w:r>
            <w:r w:rsidRPr="00596970">
              <w:rPr>
                <w:rFonts w:asciiTheme="minorHAnsi" w:hAnsiTheme="minorHAnsi" w:cs="Times New Roman"/>
                <w:i/>
                <w:iCs/>
                <w:sz w:val="16"/>
                <w:szCs w:val="16"/>
                <w:lang w:val="en-US"/>
              </w:rPr>
              <w:t>NSMRI</w:t>
            </w:r>
            <w:r w:rsidRPr="00596970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, Non-selective monoamine reuptake inhibitors.</w:t>
            </w:r>
          </w:p>
          <w:p w14:paraId="21E69F33" w14:textId="77777777" w:rsidR="00792C14" w:rsidRPr="00596970" w:rsidRDefault="00792C14" w:rsidP="000442E6">
            <w:pPr>
              <w:pStyle w:val="Sansinterligne"/>
              <w:rPr>
                <w:rFonts w:asciiTheme="minorHAnsi" w:hAnsiTheme="minorHAnsi" w:cs="Times New Roman"/>
                <w:sz w:val="8"/>
                <w:szCs w:val="8"/>
                <w:lang w:val="en-US"/>
              </w:rPr>
            </w:pPr>
          </w:p>
        </w:tc>
      </w:tr>
    </w:tbl>
    <w:p w14:paraId="3BDAF780" w14:textId="77777777" w:rsidR="00887984" w:rsidRPr="00596970" w:rsidRDefault="00887984" w:rsidP="00573547">
      <w:pPr>
        <w:suppressLineNumbers/>
        <w:spacing w:line="252" w:lineRule="auto"/>
      </w:pPr>
    </w:p>
    <w:p w14:paraId="4FA9A54D" w14:textId="4A2735A5" w:rsidR="005E759F" w:rsidRDefault="00887984" w:rsidP="005E759F">
      <w:pPr>
        <w:suppressLineNumbers/>
      </w:pPr>
      <w:r>
        <w:br w:type="page"/>
      </w:r>
      <w:r w:rsidR="005E759F" w:rsidRPr="00F42BDF">
        <w:rPr>
          <w:b/>
          <w:bCs/>
        </w:rPr>
        <w:lastRenderedPageBreak/>
        <w:t>Table S</w:t>
      </w:r>
      <w:r w:rsidR="004739A4">
        <w:rPr>
          <w:b/>
          <w:bCs/>
        </w:rPr>
        <w:t>2</w:t>
      </w:r>
      <w:r w:rsidR="005E759F" w:rsidRPr="00F42BDF">
        <w:rPr>
          <w:b/>
          <w:bCs/>
        </w:rPr>
        <w:t>.</w:t>
      </w:r>
      <w:r w:rsidR="005E759F" w:rsidRPr="00F42BDF">
        <w:t xml:space="preserve"> </w:t>
      </w:r>
      <w:r w:rsidR="004739A4" w:rsidRPr="004C5066">
        <w:rPr>
          <w:b/>
          <w:bCs/>
        </w:rPr>
        <w:t>Parameters of the population pharmacokinetic model used in data analysis</w:t>
      </w:r>
      <w:r w:rsidR="004C5066">
        <w:rPr>
          <w:b/>
          <w:bCs/>
        </w:rPr>
        <w:t xml:space="preserve"> </w:t>
      </w:r>
      <w:r w:rsidR="004C5066" w:rsidRPr="004C5066">
        <w:t>(</w:t>
      </w:r>
      <w:r w:rsidR="004C5066">
        <w:t xml:space="preserve">model </w:t>
      </w:r>
      <w:r w:rsidR="004C5066" w:rsidRPr="004C5066">
        <w:t xml:space="preserve">previously published by Garreau et al. </w:t>
      </w:r>
      <w:hyperlink r:id="rId8" w:history="1">
        <w:r w:rsidR="004C5066" w:rsidRPr="00F729B7">
          <w:rPr>
            <w:rStyle w:val="Lienhypertexte"/>
          </w:rPr>
          <w:t>https://doi.org/10.1093/jac/dkab006</w:t>
        </w:r>
      </w:hyperlink>
      <w:r w:rsidR="004C5066" w:rsidRPr="004C5066">
        <w:t>)</w:t>
      </w:r>
      <w:r w:rsidR="004C5066">
        <w:rPr>
          <w:b/>
          <w:bCs/>
        </w:rPr>
        <w:t xml:space="preserve"> 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3116"/>
        <w:gridCol w:w="2271"/>
        <w:gridCol w:w="3963"/>
      </w:tblGrid>
      <w:tr w:rsidR="00EC1C6B" w:rsidRPr="00EC1C6B" w14:paraId="2B685F9B" w14:textId="77777777" w:rsidTr="001B2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F4EF52C" w14:textId="1CE3B8EE" w:rsidR="00EC1C6B" w:rsidRPr="00EC1C6B" w:rsidRDefault="00EC1C6B" w:rsidP="001B27E1">
            <w:pPr>
              <w:suppressLineNumbers/>
              <w:spacing w:line="252" w:lineRule="auto"/>
            </w:pPr>
            <w:r w:rsidRPr="00EC1C6B">
              <w:t>Parameters</w:t>
            </w:r>
          </w:p>
        </w:tc>
        <w:tc>
          <w:tcPr>
            <w:tcW w:w="2271" w:type="dxa"/>
            <w:vAlign w:val="center"/>
          </w:tcPr>
          <w:p w14:paraId="23207586" w14:textId="237FA6F4" w:rsidR="00EC1C6B" w:rsidRPr="00EC1C6B" w:rsidRDefault="00EC1C6B" w:rsidP="001B27E1">
            <w:pPr>
              <w:suppressLineNumbers/>
              <w:spacing w:line="252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1C6B">
              <w:t xml:space="preserve">Final estimate </w:t>
            </w:r>
          </w:p>
        </w:tc>
        <w:tc>
          <w:tcPr>
            <w:tcW w:w="3963" w:type="dxa"/>
            <w:vAlign w:val="center"/>
          </w:tcPr>
          <w:p w14:paraId="2F4955AB" w14:textId="79ADFB3B" w:rsidR="00EC1C6B" w:rsidRPr="00EC1C6B" w:rsidRDefault="00EC1C6B" w:rsidP="001B27E1">
            <w:pPr>
              <w:suppressLineNumbers/>
              <w:spacing w:line="252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1C6B">
              <w:t>Relative standard error</w:t>
            </w:r>
            <w:r w:rsidR="0026147A">
              <w:t xml:space="preserve"> (</w:t>
            </w:r>
            <w:r w:rsidR="00FD4792">
              <w:t>%)</w:t>
            </w:r>
          </w:p>
        </w:tc>
      </w:tr>
      <w:tr w:rsidR="00EC1C6B" w:rsidRPr="00EC1C6B" w14:paraId="11D3B46A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nil"/>
            </w:tcBorders>
          </w:tcPr>
          <w:p w14:paraId="5E289905" w14:textId="0A28B3FC" w:rsidR="00EC1C6B" w:rsidRPr="00EC1C6B" w:rsidRDefault="005533BD" w:rsidP="00573547">
            <w:pPr>
              <w:suppressLineNumbers/>
              <w:spacing w:line="252" w:lineRule="auto"/>
            </w:pPr>
            <w:r>
              <w:t>Fixed effects</w:t>
            </w:r>
          </w:p>
        </w:tc>
        <w:tc>
          <w:tcPr>
            <w:tcW w:w="2271" w:type="dxa"/>
            <w:tcBorders>
              <w:bottom w:val="nil"/>
            </w:tcBorders>
          </w:tcPr>
          <w:p w14:paraId="56833B3E" w14:textId="77777777" w:rsidR="00EC1C6B" w:rsidRPr="00EC1C6B" w:rsidRDefault="00EC1C6B" w:rsidP="00573547">
            <w:pPr>
              <w:suppressLineNumbers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63" w:type="dxa"/>
            <w:tcBorders>
              <w:bottom w:val="nil"/>
            </w:tcBorders>
          </w:tcPr>
          <w:p w14:paraId="03849EFB" w14:textId="77777777" w:rsidR="00EC1C6B" w:rsidRPr="00EC1C6B" w:rsidRDefault="00EC1C6B" w:rsidP="00573547">
            <w:pPr>
              <w:suppressLineNumbers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2954" w:rsidRPr="00A82954" w14:paraId="3B2125B2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5E875D57" w14:textId="4C5D578A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CL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DAP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 xml:space="preserve"> (L/h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0A14AB8D" w14:textId="0DB588CE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365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5605E4A3" w14:textId="256AA7F3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</w:tr>
      <w:tr w:rsidR="00A82954" w:rsidRPr="00A82954" w14:paraId="1E359488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01AFE766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 xml:space="preserve">θ1 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(CL, CLCR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544CDD57" w14:textId="3212C60A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23D42FAC" w14:textId="7E79B8B8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</w:tr>
      <w:tr w:rsidR="00A82954" w:rsidRPr="00A82954" w14:paraId="1CF855CE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088FDDFB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 xml:space="preserve">θ2 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(CL, Sex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12439EFB" w14:textId="73F8C6D9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32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4736D0E2" w14:textId="71D393FF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6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</w:tr>
      <w:tr w:rsidR="00A82954" w:rsidRPr="00A82954" w14:paraId="04DA6489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7E00824B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V1 (L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74937BDE" w14:textId="2B5EBA0E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3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59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5903E0F8" w14:textId="54DBC529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9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</w:tr>
      <w:tr w:rsidR="00A82954" w:rsidRPr="00A82954" w14:paraId="073BC8C6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494F9876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 xml:space="preserve">θ3 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(V1, Age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0D98C5A8" w14:textId="679E87E6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63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38E368E4" w14:textId="219EEFFE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5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</w:tr>
      <w:tr w:rsidR="00A82954" w:rsidRPr="00A82954" w14:paraId="31B3741E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1B921485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 xml:space="preserve">θ4 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(V1, WT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4E29FBD2" w14:textId="2551DCDB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603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3BAE8866" w14:textId="1635CDFB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2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</w:tr>
      <w:tr w:rsidR="00A82954" w:rsidRPr="00A82954" w14:paraId="58EB167B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4C7A6C2E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 xml:space="preserve">θ5 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(V1, Rif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0F94ECEB" w14:textId="22487B6B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-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21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5F519C6E" w14:textId="77777777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42</w:t>
            </w:r>
          </w:p>
        </w:tc>
      </w:tr>
      <w:tr w:rsidR="00A82954" w:rsidRPr="00A82954" w14:paraId="437273E7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4DCA4373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 xml:space="preserve">θ6 </w:t>
            </w: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(V1, Sex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638A79A7" w14:textId="6F4617AB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17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5269E491" w14:textId="112EBB32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32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</w:tr>
      <w:tr w:rsidR="00A82954" w:rsidRPr="00A82954" w14:paraId="5AC89E8D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18D54DF8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Q (L/h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4A1CEFE5" w14:textId="7801869F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752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532C04FF" w14:textId="77273B37" w:rsidR="00A82954" w:rsidRPr="00A82954" w:rsidRDefault="00A82954" w:rsidP="00A829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1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</w:tr>
      <w:tr w:rsidR="00A82954" w:rsidRPr="00A82954" w14:paraId="2A3A50B6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5D7760FC" w14:textId="77777777" w:rsidR="00A82954" w:rsidRPr="00A82954" w:rsidRDefault="00A82954" w:rsidP="00A829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V2 (L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47D0949D" w14:textId="4346A3FE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71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27E2288C" w14:textId="22CBD0DB" w:rsidR="00A82954" w:rsidRPr="00A82954" w:rsidRDefault="00A82954" w:rsidP="00A829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9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A829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</w:tr>
      <w:tr w:rsidR="00EC1C6B" w:rsidRPr="00EC1C6B" w14:paraId="561554CC" w14:textId="77777777" w:rsidTr="001B27E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6FD4CC90" w14:textId="77777777" w:rsidR="00EC1C6B" w:rsidRPr="001B27E1" w:rsidRDefault="00EC1C6B" w:rsidP="00573547">
            <w:pPr>
              <w:suppressLineNumbers/>
              <w:spacing w:line="252" w:lineRule="auto"/>
              <w:rPr>
                <w:sz w:val="12"/>
                <w:szCs w:val="12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1B8A68C" w14:textId="77777777" w:rsidR="00EC1C6B" w:rsidRPr="001B27E1" w:rsidRDefault="00EC1C6B" w:rsidP="00573547">
            <w:pPr>
              <w:suppressLineNumbers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963" w:type="dxa"/>
            <w:tcBorders>
              <w:top w:val="nil"/>
              <w:bottom w:val="nil"/>
            </w:tcBorders>
          </w:tcPr>
          <w:p w14:paraId="33DA3AFA" w14:textId="77777777" w:rsidR="00EC1C6B" w:rsidRPr="001B27E1" w:rsidRDefault="00EC1C6B" w:rsidP="00573547">
            <w:pPr>
              <w:suppressLineNumbers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EC1C6B" w:rsidRPr="00EC1C6B" w14:paraId="39E0367B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</w:tcPr>
          <w:p w14:paraId="0B62F6FF" w14:textId="65C164FE" w:rsidR="00EC1C6B" w:rsidRPr="00EC1C6B" w:rsidRDefault="00A82954" w:rsidP="00573547">
            <w:pPr>
              <w:suppressLineNumbers/>
              <w:spacing w:line="252" w:lineRule="auto"/>
            </w:pPr>
            <w:r>
              <w:t>Random effects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6EAA42CA" w14:textId="77777777" w:rsidR="00EC1C6B" w:rsidRPr="00EC1C6B" w:rsidRDefault="00EC1C6B" w:rsidP="00573547">
            <w:pPr>
              <w:suppressLineNumbers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63" w:type="dxa"/>
            <w:tcBorders>
              <w:top w:val="nil"/>
              <w:bottom w:val="nil"/>
            </w:tcBorders>
          </w:tcPr>
          <w:p w14:paraId="14D13B64" w14:textId="77777777" w:rsidR="00EC1C6B" w:rsidRPr="00EC1C6B" w:rsidRDefault="00EC1C6B" w:rsidP="00573547">
            <w:pPr>
              <w:suppressLineNumbers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158A" w:rsidRPr="004A158A" w14:paraId="31906CCE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63C2A83C" w14:textId="14E2A948" w:rsidR="004A158A" w:rsidRPr="004A158A" w:rsidRDefault="004A158A" w:rsidP="004A158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ω</w:t>
            </w: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CL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3DBCF9B6" w14:textId="21E81DE6" w:rsidR="004A158A" w:rsidRPr="004A158A" w:rsidRDefault="004A158A" w:rsidP="004A1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96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15C494E2" w14:textId="77777777" w:rsidR="004A158A" w:rsidRPr="004A158A" w:rsidRDefault="004A158A" w:rsidP="004A1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</w:tr>
      <w:tr w:rsidR="004A158A" w:rsidRPr="004A158A" w14:paraId="0CDD84EB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0CAAF85A" w14:textId="5684D9A4" w:rsidR="004A158A" w:rsidRPr="004A158A" w:rsidRDefault="004A158A" w:rsidP="004A158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ω</w:t>
            </w: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V1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16063C2F" w14:textId="1CB017C5" w:rsidR="004A158A" w:rsidRPr="004A158A" w:rsidRDefault="004A158A" w:rsidP="004A1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23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083FA65A" w14:textId="77777777" w:rsidR="004A158A" w:rsidRPr="004A158A" w:rsidRDefault="004A158A" w:rsidP="004A1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1</w:t>
            </w:r>
          </w:p>
        </w:tc>
      </w:tr>
      <w:tr w:rsidR="004A158A" w:rsidRPr="004A158A" w14:paraId="0EF7BBD5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nil"/>
            </w:tcBorders>
            <w:noWrap/>
            <w:hideMark/>
          </w:tcPr>
          <w:p w14:paraId="2940E405" w14:textId="419E420B" w:rsidR="004A158A" w:rsidRPr="004A158A" w:rsidRDefault="004A158A" w:rsidP="004A158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ω</w:t>
            </w: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Q</w:t>
            </w:r>
          </w:p>
        </w:tc>
        <w:tc>
          <w:tcPr>
            <w:tcW w:w="2271" w:type="dxa"/>
            <w:tcBorders>
              <w:bottom w:val="nil"/>
            </w:tcBorders>
            <w:noWrap/>
            <w:hideMark/>
          </w:tcPr>
          <w:p w14:paraId="39785395" w14:textId="6E3ABA1D" w:rsidR="004A158A" w:rsidRPr="004A158A" w:rsidRDefault="004A158A" w:rsidP="004A1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</w:t>
            </w:r>
            <w:r w:rsidR="00F07EF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3963" w:type="dxa"/>
            <w:tcBorders>
              <w:bottom w:val="nil"/>
            </w:tcBorders>
            <w:noWrap/>
            <w:hideMark/>
          </w:tcPr>
          <w:p w14:paraId="582B44B5" w14:textId="37DA6135" w:rsidR="004A158A" w:rsidRPr="004A158A" w:rsidRDefault="004A158A" w:rsidP="004A1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1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</w:tr>
      <w:tr w:rsidR="004A158A" w:rsidRPr="004A158A" w14:paraId="29C107E7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50ED9951" w14:textId="6F587530" w:rsidR="004A158A" w:rsidRPr="004A158A" w:rsidRDefault="004A158A" w:rsidP="004A158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ω</w:t>
            </w: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V2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461FA872" w14:textId="40963EC1" w:rsidR="004A158A" w:rsidRPr="004A158A" w:rsidRDefault="004A158A" w:rsidP="004A1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9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478DE618" w14:textId="7B3DBB3D" w:rsidR="004A158A" w:rsidRPr="004A158A" w:rsidRDefault="004A158A" w:rsidP="004A1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3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</w:tr>
      <w:tr w:rsidR="004A158A" w:rsidRPr="004A158A" w14:paraId="29149E7A" w14:textId="77777777" w:rsidTr="001B27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nil"/>
            </w:tcBorders>
            <w:noWrap/>
            <w:hideMark/>
          </w:tcPr>
          <w:p w14:paraId="6D58F2F2" w14:textId="07A3FB49" w:rsidR="004A158A" w:rsidRPr="004A158A" w:rsidRDefault="004A158A" w:rsidP="004A158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γ</w:t>
            </w: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CL</w:t>
            </w:r>
          </w:p>
        </w:tc>
        <w:tc>
          <w:tcPr>
            <w:tcW w:w="2271" w:type="dxa"/>
            <w:tcBorders>
              <w:top w:val="nil"/>
              <w:bottom w:val="nil"/>
            </w:tcBorders>
            <w:noWrap/>
            <w:hideMark/>
          </w:tcPr>
          <w:p w14:paraId="086D1971" w14:textId="0DD1DE6A" w:rsidR="004A158A" w:rsidRPr="004A158A" w:rsidRDefault="004A158A" w:rsidP="004A1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93</w:t>
            </w:r>
          </w:p>
        </w:tc>
        <w:tc>
          <w:tcPr>
            <w:tcW w:w="3963" w:type="dxa"/>
            <w:tcBorders>
              <w:top w:val="nil"/>
              <w:bottom w:val="nil"/>
            </w:tcBorders>
            <w:noWrap/>
            <w:hideMark/>
          </w:tcPr>
          <w:p w14:paraId="5C75AA56" w14:textId="176F03AD" w:rsidR="004A158A" w:rsidRPr="004A158A" w:rsidRDefault="004A158A" w:rsidP="004A1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</w:tr>
      <w:tr w:rsidR="004A158A" w:rsidRPr="004A158A" w14:paraId="27920187" w14:textId="77777777" w:rsidTr="001B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</w:tcBorders>
            <w:noWrap/>
            <w:hideMark/>
          </w:tcPr>
          <w:p w14:paraId="1710841E" w14:textId="38EBE282" w:rsidR="004A158A" w:rsidRPr="004A158A" w:rsidRDefault="004A158A" w:rsidP="004A158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fr-FR" w:eastAsia="fr-FR"/>
              </w:rPr>
              <w:t>γ</w:t>
            </w:r>
            <w:r w:rsidRPr="004A158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vertAlign w:val="subscript"/>
                <w:lang w:val="fr-FR" w:eastAsia="fr-FR"/>
              </w:rPr>
              <w:t>V1</w:t>
            </w:r>
          </w:p>
        </w:tc>
        <w:tc>
          <w:tcPr>
            <w:tcW w:w="2271" w:type="dxa"/>
            <w:tcBorders>
              <w:top w:val="nil"/>
            </w:tcBorders>
            <w:noWrap/>
            <w:hideMark/>
          </w:tcPr>
          <w:p w14:paraId="6FA9258C" w14:textId="2048D9BF" w:rsidR="004A158A" w:rsidRPr="004A158A" w:rsidRDefault="004A158A" w:rsidP="004A1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0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3963" w:type="dxa"/>
            <w:tcBorders>
              <w:top w:val="nil"/>
            </w:tcBorders>
            <w:noWrap/>
            <w:hideMark/>
          </w:tcPr>
          <w:p w14:paraId="471263F8" w14:textId="4C55DBEB" w:rsidR="004A158A" w:rsidRPr="004A158A" w:rsidRDefault="004A158A" w:rsidP="004A1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11</w:t>
            </w:r>
            <w:r w:rsidR="00F16DC3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A158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</w:tr>
      <w:tr w:rsidR="004A158A" w:rsidRPr="004A158A" w14:paraId="2D488A52" w14:textId="77777777" w:rsidTr="00376A35">
        <w:trPr>
          <w:trHeight w:val="3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noWrap/>
            <w:vAlign w:val="center"/>
          </w:tcPr>
          <w:p w14:paraId="01FC9969" w14:textId="6F3E0019" w:rsidR="004A158A" w:rsidRPr="00376A35" w:rsidRDefault="004A158A" w:rsidP="001B27E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Abbreviations: CL</w:t>
            </w: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DAP</w:t>
            </w: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, daptomycin clearance; CL</w:t>
            </w: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CR</w:t>
            </w: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, creatinine clearance; Q, intercompartment clearance; V1, central volume of distribution; V2, peripheral volume of distribution.</w:t>
            </w:r>
          </w:p>
          <w:p w14:paraId="5295FE7A" w14:textId="77777777" w:rsidR="004A158A" w:rsidRPr="00376A35" w:rsidRDefault="004A158A" w:rsidP="001B27E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</w:p>
          <w:p w14:paraId="2A1ABCAF" w14:textId="422592C8" w:rsidR="004A158A" w:rsidRPr="00376A35" w:rsidRDefault="00FD4792" w:rsidP="001B27E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The relationships between individual parameters</w:t>
            </w:r>
            <w:r w:rsidR="00747519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(CL</w:t>
            </w:r>
            <w:r w:rsidR="00747519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DAP(i)</w:t>
            </w:r>
            <w:r w:rsidR="00747519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&amp; V</w:t>
            </w:r>
            <w:r w:rsidR="00747519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1(i)</w:t>
            </w:r>
            <w:r w:rsidR="00747519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)</w:t>
            </w:r>
            <w:r w:rsidR="00282820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and covariates were as follows:</w:t>
            </w: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CL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DAP(i)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= </w:t>
            </w:r>
            <w:r w:rsidR="00385800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CL</w:t>
            </w:r>
            <w:r w:rsidR="00385800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DAP(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* exp[θ1 × (CL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CR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/109) + θ2 </w:t>
            </w:r>
            <w:r w:rsidR="001759C5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*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(if male)] </w:t>
            </w:r>
            <w:r w:rsidR="001759C5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*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exp(η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i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) </w:t>
            </w:r>
            <w:r w:rsidR="001759C5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*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exp(κ</w:t>
            </w:r>
            <w:r w:rsidR="001759C5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i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j</w:t>
            </w:r>
            <w:r w:rsidR="004A158A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),</w:t>
            </w:r>
          </w:p>
          <w:p w14:paraId="5EC55260" w14:textId="1EFC4D46" w:rsidR="004A158A" w:rsidRPr="00376A35" w:rsidRDefault="004A158A" w:rsidP="001B27E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where 109 is the median CL</w:t>
            </w: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CR</w:t>
            </w: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 xml:space="preserve"> in the population.</w:t>
            </w:r>
          </w:p>
          <w:p w14:paraId="6523E657" w14:textId="6E5C3F9C" w:rsidR="004A158A" w:rsidRPr="004C5066" w:rsidRDefault="004A158A" w:rsidP="001B27E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V1</w:t>
            </w:r>
            <w:r w:rsidR="006064E5" w:rsidRPr="00376A35">
              <w:rPr>
                <w:b w:val="0"/>
                <w:bCs w:val="0"/>
                <w:sz w:val="18"/>
                <w:szCs w:val="18"/>
                <w:vertAlign w:val="subscript"/>
              </w:rPr>
              <w:t>(</w:t>
            </w:r>
            <w:r w:rsidR="006064E5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bscript"/>
                <w:lang w:eastAsia="fr-FR"/>
              </w:rPr>
              <w:t>i)</w:t>
            </w:r>
            <w:r w:rsidR="006064E5" w:rsidRPr="00376A3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  <w:t> = V1 * exp[θ3 * (Age/60.4) + θ4*(WT/79.2) + θ5 (if rifampicin co-administration) + θ6 (if male)] * exp(ηi) * exp(κij), where 60.4 and 79.2 are the median values of age (in years) and weight (in kg) in the study population, respectively.</w:t>
            </w:r>
          </w:p>
        </w:tc>
      </w:tr>
    </w:tbl>
    <w:p w14:paraId="6F00AEBF" w14:textId="402C95B4" w:rsidR="00573547" w:rsidRDefault="00573547" w:rsidP="00573547">
      <w:pPr>
        <w:suppressLineNumbers/>
        <w:spacing w:line="252" w:lineRule="auto"/>
      </w:pPr>
      <w:r w:rsidRPr="008D721C">
        <w:br w:type="page"/>
      </w:r>
    </w:p>
    <w:p w14:paraId="39F8FEA6" w14:textId="77777777" w:rsidR="004C5066" w:rsidRDefault="004C5066" w:rsidP="004C5066">
      <w:pPr>
        <w:suppressLineNumbers/>
        <w:jc w:val="both"/>
        <w:rPr>
          <w:b/>
          <w:bCs/>
        </w:rPr>
      </w:pPr>
      <w:r w:rsidRPr="004A4EA1">
        <w:rPr>
          <w:b/>
          <w:bCs/>
        </w:rPr>
        <w:lastRenderedPageBreak/>
        <w:t>Fig</w:t>
      </w:r>
      <w:r>
        <w:rPr>
          <w:b/>
          <w:bCs/>
        </w:rPr>
        <w:t>ure</w:t>
      </w:r>
      <w:r w:rsidRPr="004A4EA1">
        <w:rPr>
          <w:b/>
          <w:bCs/>
        </w:rPr>
        <w:t xml:space="preserve"> S1.</w:t>
      </w:r>
      <w:r w:rsidRPr="008D721C">
        <w:rPr>
          <w:i/>
          <w:iCs/>
          <w:color w:val="808080" w:themeColor="background1" w:themeShade="80"/>
          <w:sz w:val="22"/>
          <w:szCs w:val="20"/>
        </w:rPr>
        <w:t xml:space="preserve"> </w:t>
      </w:r>
      <w:r w:rsidRPr="004C5066">
        <w:rPr>
          <w:b/>
          <w:bCs/>
        </w:rPr>
        <w:t xml:space="preserve">Cumulative probability of daptomycin steady state trough concentration at 24h </w:t>
      </w:r>
    </w:p>
    <w:p w14:paraId="46634B5D" w14:textId="013BADA9" w:rsidR="004C5066" w:rsidRPr="004C5066" w:rsidRDefault="004C5066" w:rsidP="004C5066">
      <w:pPr>
        <w:suppressLineNumbers/>
        <w:jc w:val="both"/>
      </w:pPr>
      <w:r w:rsidRPr="004C5066">
        <w:t xml:space="preserve">Results were computed for a typical individual of 70 kg with normal renal function. </w:t>
      </w:r>
    </w:p>
    <w:p w14:paraId="54A48000" w14:textId="1FCAE942" w:rsidR="004C5066" w:rsidRDefault="004C5066" w:rsidP="004C5066">
      <w:pPr>
        <w:suppressLineNumbers/>
        <w:jc w:val="both"/>
      </w:pPr>
      <w:r w:rsidRPr="004A4EA1">
        <w:t>The black line represents the median</w:t>
      </w:r>
      <w:r>
        <w:t xml:space="preserve"> value</w:t>
      </w:r>
      <w:r w:rsidRPr="004A4EA1">
        <w:t>, dashed lines represent the</w:t>
      </w:r>
      <w:r>
        <w:t xml:space="preserve"> </w:t>
      </w:r>
      <w:r w:rsidRPr="004A4EA1">
        <w:t>5th and 95th percentiles, and the</w:t>
      </w:r>
      <w:r>
        <w:t xml:space="preserve"> red line represents the selected overexposure threshold</w:t>
      </w:r>
      <w:r w:rsidRPr="004A4EA1">
        <w:t>.</w:t>
      </w:r>
    </w:p>
    <w:p w14:paraId="3F03FB49" w14:textId="77777777" w:rsidR="004C5066" w:rsidRDefault="004C5066" w:rsidP="00573547">
      <w:pPr>
        <w:suppressLineNumbers/>
        <w:spacing w:line="252" w:lineRule="auto"/>
      </w:pPr>
    </w:p>
    <w:p w14:paraId="31E1A511" w14:textId="77777777" w:rsidR="002E3B30" w:rsidRPr="00500DB5" w:rsidRDefault="002E3B30" w:rsidP="002E3B30">
      <w:pPr>
        <w:suppressLineNumbers/>
        <w:spacing w:line="252" w:lineRule="auto"/>
        <w:jc w:val="center"/>
        <w:rPr>
          <w:i/>
          <w:iCs/>
          <w:color w:val="808080" w:themeColor="background1" w:themeShade="80"/>
          <w:sz w:val="22"/>
          <w:szCs w:val="20"/>
          <w:lang w:val="fr-FR"/>
        </w:rPr>
      </w:pPr>
      <w:r w:rsidRPr="00500DB5">
        <w:rPr>
          <w:i/>
          <w:iCs/>
          <w:noProof/>
          <w:color w:val="808080" w:themeColor="background1" w:themeShade="80"/>
          <w:sz w:val="22"/>
          <w:szCs w:val="20"/>
          <w:lang w:val="fr-FR"/>
        </w:rPr>
        <w:drawing>
          <wp:inline distT="0" distB="0" distL="0" distR="0" wp14:anchorId="107537CA" wp14:editId="7BE9FCFF">
            <wp:extent cx="5759450" cy="3455670"/>
            <wp:effectExtent l="0" t="0" r="0" b="0"/>
            <wp:docPr id="937723215" name="Image 52" descr="Une image contenant texte, ligne, Tracé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723215" name="Image 52" descr="Une image contenant texte, ligne, Tracé, diagramm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7FC41" w14:textId="22553FC7" w:rsidR="007F1F4C" w:rsidRDefault="007F1F4C">
      <w:r>
        <w:br w:type="page"/>
      </w:r>
    </w:p>
    <w:p w14:paraId="2B0C1D6B" w14:textId="63A2A4F0" w:rsidR="004C5066" w:rsidRDefault="004C5066">
      <w:r w:rsidRPr="00936132">
        <w:rPr>
          <w:b/>
          <w:bCs/>
        </w:rPr>
        <w:lastRenderedPageBreak/>
        <w:t>Fig</w:t>
      </w:r>
      <w:r>
        <w:rPr>
          <w:b/>
          <w:bCs/>
        </w:rPr>
        <w:t>ure</w:t>
      </w:r>
      <w:r w:rsidRPr="00936132">
        <w:rPr>
          <w:b/>
          <w:bCs/>
        </w:rPr>
        <w:t xml:space="preserve"> S</w:t>
      </w:r>
      <w:r>
        <w:rPr>
          <w:b/>
          <w:bCs/>
        </w:rPr>
        <w:t>2</w:t>
      </w:r>
      <w:r w:rsidRPr="00936132">
        <w:rPr>
          <w:b/>
          <w:bCs/>
        </w:rPr>
        <w:t>.</w:t>
      </w:r>
      <w:r w:rsidRPr="00936132">
        <w:t xml:space="preserve"> </w:t>
      </w:r>
      <w:r w:rsidRPr="004C5066">
        <w:rPr>
          <w:b/>
          <w:bCs/>
        </w:rPr>
        <w:t>Variable Importance Plot of the logistic regression model.</w:t>
      </w:r>
    </w:p>
    <w:p w14:paraId="1F0CB791" w14:textId="77777777" w:rsidR="004C5066" w:rsidRDefault="004C5066"/>
    <w:p w14:paraId="236CF047" w14:textId="32045F30" w:rsidR="00282B16" w:rsidRPr="0041074E" w:rsidRDefault="00C96B5A" w:rsidP="00282B16">
      <w:pPr>
        <w:rPr>
          <w:lang w:val="fr-FR"/>
        </w:rPr>
      </w:pPr>
      <w:r>
        <w:rPr>
          <w:noProof/>
        </w:rPr>
        <w:drawing>
          <wp:inline distT="0" distB="0" distL="0" distR="0" wp14:anchorId="5D79C349" wp14:editId="381CB100">
            <wp:extent cx="5943600" cy="3566160"/>
            <wp:effectExtent l="0" t="0" r="0" b="0"/>
            <wp:docPr id="379666390" name="Image 1" descr="Une image contenant texte, ligne, diagramm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666390" name="Image 1" descr="Une image contenant texte, ligne, diagramme, capture d’écra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E0D0C" w14:textId="77777777" w:rsidR="00282B16" w:rsidRDefault="00282B16" w:rsidP="00282B16">
      <w:pPr>
        <w:rPr>
          <w:sz w:val="22"/>
        </w:rPr>
      </w:pPr>
      <w:r>
        <w:rPr>
          <w:sz w:val="22"/>
        </w:rPr>
        <w:br w:type="page"/>
      </w:r>
    </w:p>
    <w:p w14:paraId="45F5BF28" w14:textId="28AC8EBF" w:rsidR="004C5066" w:rsidRPr="004C5066" w:rsidRDefault="004C5066" w:rsidP="004C5066">
      <w:pPr>
        <w:suppressLineNumbers/>
        <w:rPr>
          <w:szCs w:val="28"/>
        </w:rPr>
      </w:pPr>
      <w:r w:rsidRPr="004C5066">
        <w:rPr>
          <w:b/>
          <w:bCs/>
          <w:szCs w:val="28"/>
        </w:rPr>
        <w:lastRenderedPageBreak/>
        <w:t>Figure S3</w:t>
      </w:r>
      <w:r w:rsidRPr="004C5066">
        <w:rPr>
          <w:szCs w:val="28"/>
        </w:rPr>
        <w:t xml:space="preserve">. </w:t>
      </w:r>
      <w:bookmarkStart w:id="0" w:name="_Hlk209719642"/>
      <w:r w:rsidRPr="004C5066">
        <w:rPr>
          <w:b/>
          <w:bCs/>
          <w:szCs w:val="28"/>
        </w:rPr>
        <w:t>Precision Recall Curve for classification by the logistic regression model</w:t>
      </w:r>
      <w:bookmarkEnd w:id="0"/>
      <w:r w:rsidRPr="004C5066">
        <w:rPr>
          <w:b/>
          <w:bCs/>
          <w:szCs w:val="28"/>
        </w:rPr>
        <w:t>.</w:t>
      </w:r>
      <w:r w:rsidRPr="004C5066">
        <w:rPr>
          <w:szCs w:val="28"/>
        </w:rPr>
        <w:t xml:space="preserve"> </w:t>
      </w:r>
    </w:p>
    <w:p w14:paraId="48D6CFAE" w14:textId="77777777" w:rsidR="00A707E3" w:rsidRPr="002174AB" w:rsidRDefault="00A707E3" w:rsidP="00A707E3">
      <w:pPr>
        <w:suppressLineNumbers/>
        <w:rPr>
          <w:rFonts w:eastAsia="Times New Roman"/>
          <w:lang w:eastAsia="fr-FR"/>
        </w:rPr>
      </w:pPr>
      <w:r w:rsidRPr="006278C0">
        <w:rPr>
          <w:rFonts w:eastAsia="Times New Roman"/>
          <w:noProof/>
          <w:lang w:val="fr-FR" w:eastAsia="fr-FR"/>
        </w:rPr>
        <w:drawing>
          <wp:inline distT="0" distB="0" distL="0" distR="0" wp14:anchorId="77AE6676" wp14:editId="789DB1FA">
            <wp:extent cx="5886375" cy="2709080"/>
            <wp:effectExtent l="0" t="0" r="635" b="0"/>
            <wp:docPr id="321980647" name="Image 56" descr="Une image contenant texte, diagramm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980647" name="Image 56" descr="Une image contenant texte, diagramme, lign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0" r="3200"/>
                    <a:stretch/>
                  </pic:blipFill>
                  <pic:spPr bwMode="auto">
                    <a:xfrm>
                      <a:off x="0" y="0"/>
                      <a:ext cx="5899088" cy="2714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5B71A" w14:textId="222DF103" w:rsidR="00A707E3" w:rsidRPr="008805CF" w:rsidRDefault="00064306" w:rsidP="00282B16">
      <w:pPr>
        <w:rPr>
          <w:sz w:val="22"/>
        </w:rPr>
      </w:pPr>
      <w:r>
        <w:rPr>
          <w:sz w:val="22"/>
        </w:rPr>
        <w:br w:type="page"/>
      </w:r>
    </w:p>
    <w:p w14:paraId="010AE834" w14:textId="42AC4410" w:rsidR="004C5066" w:rsidRDefault="004C5066" w:rsidP="004C5066">
      <w:pPr>
        <w:spacing w:line="252" w:lineRule="auto"/>
      </w:pPr>
      <w:r w:rsidRPr="00E114B2">
        <w:rPr>
          <w:b/>
          <w:bCs/>
        </w:rPr>
        <w:lastRenderedPageBreak/>
        <w:t>Fig</w:t>
      </w:r>
      <w:r>
        <w:rPr>
          <w:b/>
          <w:bCs/>
        </w:rPr>
        <w:t>ure</w:t>
      </w:r>
      <w:r w:rsidRPr="00E114B2">
        <w:rPr>
          <w:b/>
          <w:bCs/>
        </w:rPr>
        <w:t xml:space="preserve"> S</w:t>
      </w:r>
      <w:r>
        <w:rPr>
          <w:b/>
          <w:bCs/>
        </w:rPr>
        <w:t>4</w:t>
      </w:r>
      <w:r w:rsidRPr="00E114B2">
        <w:rPr>
          <w:b/>
          <w:bCs/>
        </w:rPr>
        <w:t>.</w:t>
      </w:r>
      <w:r>
        <w:t xml:space="preserve"> </w:t>
      </w:r>
      <w:r w:rsidRPr="004C5066">
        <w:rPr>
          <w:b/>
          <w:bCs/>
        </w:rPr>
        <w:t>Observed daptomycin trough concentrations according to angiotensin II receptor blockers co-administration.</w:t>
      </w:r>
      <w:r>
        <w:t xml:space="preserve"> </w:t>
      </w:r>
    </w:p>
    <w:p w14:paraId="7348055A" w14:textId="5379C1C1" w:rsidR="004C5066" w:rsidRDefault="004C5066" w:rsidP="004C5066">
      <w:pPr>
        <w:spacing w:line="252" w:lineRule="auto"/>
      </w:pPr>
      <w:r w:rsidRPr="00E114B2">
        <w:t>The dashed black line represents the over</w:t>
      </w:r>
      <w:r>
        <w:t>exposure</w:t>
      </w:r>
      <w:r w:rsidRPr="00E114B2">
        <w:t xml:space="preserve"> threshold considered in this study.</w:t>
      </w:r>
    </w:p>
    <w:p w14:paraId="4CD7DDD9" w14:textId="77777777" w:rsidR="004C5066" w:rsidRDefault="004C5066" w:rsidP="004C5066">
      <w:pPr>
        <w:spacing w:line="252" w:lineRule="auto"/>
      </w:pPr>
    </w:p>
    <w:p w14:paraId="490D2C26" w14:textId="77777777" w:rsidR="00371249" w:rsidRPr="00270088" w:rsidRDefault="00371249" w:rsidP="00371249">
      <w:pPr>
        <w:spacing w:line="252" w:lineRule="auto"/>
        <w:rPr>
          <w:lang w:val="fr-FR"/>
        </w:rPr>
      </w:pPr>
      <w:r w:rsidRPr="00270088">
        <w:rPr>
          <w:noProof/>
          <w:lang w:val="fr-FR"/>
        </w:rPr>
        <w:drawing>
          <wp:inline distT="0" distB="0" distL="0" distR="0" wp14:anchorId="6791D93E" wp14:editId="61481190">
            <wp:extent cx="5399405" cy="4049395"/>
            <wp:effectExtent l="0" t="0" r="0" b="8255"/>
            <wp:docPr id="825810273" name="Image 8" descr="Une image contenant texte, diagramme, capture d’écran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810273" name="Image 8" descr="Une image contenant texte, diagramme, capture d’écran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04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45553" w14:textId="77777777" w:rsidR="00371249" w:rsidRDefault="00371249" w:rsidP="00371249"/>
    <w:p w14:paraId="7BFA0154" w14:textId="77777777" w:rsidR="00371249" w:rsidRDefault="00371249" w:rsidP="00371249"/>
    <w:p w14:paraId="5C393901" w14:textId="04BC1C54" w:rsidR="00B54329" w:rsidRDefault="00B54329"/>
    <w:sectPr w:rsidR="00B54329" w:rsidSect="003B2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95E2B8"/>
    <w:rsid w:val="000010C5"/>
    <w:rsid w:val="00064306"/>
    <w:rsid w:val="000D7ACE"/>
    <w:rsid w:val="001759C5"/>
    <w:rsid w:val="001B27E1"/>
    <w:rsid w:val="00203721"/>
    <w:rsid w:val="00210CF7"/>
    <w:rsid w:val="0024291B"/>
    <w:rsid w:val="0026147A"/>
    <w:rsid w:val="00270162"/>
    <w:rsid w:val="0028182E"/>
    <w:rsid w:val="00282820"/>
    <w:rsid w:val="00282B16"/>
    <w:rsid w:val="002E3B30"/>
    <w:rsid w:val="00303D06"/>
    <w:rsid w:val="0036178C"/>
    <w:rsid w:val="00371249"/>
    <w:rsid w:val="00376A35"/>
    <w:rsid w:val="00385800"/>
    <w:rsid w:val="003925D4"/>
    <w:rsid w:val="003B228D"/>
    <w:rsid w:val="003D7CDA"/>
    <w:rsid w:val="004149DE"/>
    <w:rsid w:val="00421DAE"/>
    <w:rsid w:val="0047120A"/>
    <w:rsid w:val="004739A4"/>
    <w:rsid w:val="004A158A"/>
    <w:rsid w:val="004B5240"/>
    <w:rsid w:val="004C5066"/>
    <w:rsid w:val="004E6039"/>
    <w:rsid w:val="00502175"/>
    <w:rsid w:val="00504FEF"/>
    <w:rsid w:val="00537408"/>
    <w:rsid w:val="005533BD"/>
    <w:rsid w:val="00573547"/>
    <w:rsid w:val="005738A9"/>
    <w:rsid w:val="00596970"/>
    <w:rsid w:val="005E759F"/>
    <w:rsid w:val="006052C4"/>
    <w:rsid w:val="006064E5"/>
    <w:rsid w:val="0060685D"/>
    <w:rsid w:val="00623C09"/>
    <w:rsid w:val="006B621D"/>
    <w:rsid w:val="00711FAA"/>
    <w:rsid w:val="00747519"/>
    <w:rsid w:val="007654CF"/>
    <w:rsid w:val="00767EA7"/>
    <w:rsid w:val="00785FD7"/>
    <w:rsid w:val="00792C14"/>
    <w:rsid w:val="007A7D27"/>
    <w:rsid w:val="007F1F4C"/>
    <w:rsid w:val="0080650B"/>
    <w:rsid w:val="00853BC5"/>
    <w:rsid w:val="00887984"/>
    <w:rsid w:val="009134A3"/>
    <w:rsid w:val="009B7A84"/>
    <w:rsid w:val="009E7151"/>
    <w:rsid w:val="00A65E59"/>
    <w:rsid w:val="00A707E3"/>
    <w:rsid w:val="00A82954"/>
    <w:rsid w:val="00A95CAF"/>
    <w:rsid w:val="00AF396E"/>
    <w:rsid w:val="00B53EE0"/>
    <w:rsid w:val="00B54329"/>
    <w:rsid w:val="00C26D3A"/>
    <w:rsid w:val="00C35F44"/>
    <w:rsid w:val="00C8141B"/>
    <w:rsid w:val="00C96B5A"/>
    <w:rsid w:val="00CB2504"/>
    <w:rsid w:val="00CC31FF"/>
    <w:rsid w:val="00CC7F7C"/>
    <w:rsid w:val="00D377ED"/>
    <w:rsid w:val="00D70666"/>
    <w:rsid w:val="00D86B04"/>
    <w:rsid w:val="00DB188F"/>
    <w:rsid w:val="00E4117D"/>
    <w:rsid w:val="00E62AB4"/>
    <w:rsid w:val="00EC1C6B"/>
    <w:rsid w:val="00F07EFB"/>
    <w:rsid w:val="00F108CD"/>
    <w:rsid w:val="00F16DC3"/>
    <w:rsid w:val="00F85EF3"/>
    <w:rsid w:val="00F92B2A"/>
    <w:rsid w:val="00FA771C"/>
    <w:rsid w:val="00FD4792"/>
    <w:rsid w:val="00FD6540"/>
    <w:rsid w:val="0395E2B8"/>
    <w:rsid w:val="12E6D81B"/>
    <w:rsid w:val="4EF0F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5E2B8"/>
  <w15:chartTrackingRefBased/>
  <w15:docId w15:val="{14BC4F0F-DFAA-42AC-9ADB-2D6AB099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intense">
    <w:name w:val="Intense Emphasis"/>
    <w:basedOn w:val="Policepardfaut"/>
    <w:uiPriority w:val="21"/>
    <w:qFormat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Sansinterligne">
    <w:name w:val="No Spacing"/>
    <w:uiPriority w:val="1"/>
    <w:qFormat/>
    <w:rsid w:val="00792C14"/>
    <w:pPr>
      <w:spacing w:after="0" w:line="240" w:lineRule="auto"/>
      <w:jc w:val="both"/>
    </w:pPr>
    <w:rPr>
      <w:rFonts w:ascii="Times New Roman" w:hAnsi="Times New Roman"/>
      <w:sz w:val="22"/>
      <w:szCs w:val="22"/>
      <w:lang w:val="fr-FR" w:eastAsia="en-US"/>
    </w:rPr>
  </w:style>
  <w:style w:type="table" w:styleId="Grilledutableau">
    <w:name w:val="Table Grid"/>
    <w:basedOn w:val="TableNormal"/>
    <w:uiPriority w:val="39"/>
    <w:rsid w:val="00792C14"/>
    <w:pPr>
      <w:spacing w:after="0" w:line="240" w:lineRule="auto"/>
    </w:pPr>
    <w:rPr>
      <w:rFonts w:eastAsiaTheme="minorHAnsi"/>
      <w:kern w:val="2"/>
      <w:sz w:val="22"/>
      <w:szCs w:val="22"/>
      <w:lang w:val="fr-FR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uiPriority w:val="9"/>
    <w:rsid w:val="004E6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uiPriority w:val="9"/>
    <w:rsid w:val="004E6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uiPriority w:val="9"/>
    <w:rsid w:val="004E6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uiPriority w:val="9"/>
    <w:rsid w:val="004E603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uiPriority w:val="9"/>
    <w:rsid w:val="004E603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uiPriority w:val="9"/>
    <w:rsid w:val="004E603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uiPriority w:val="9"/>
    <w:rsid w:val="004E603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uiPriority w:val="9"/>
    <w:rsid w:val="004E603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uiPriority w:val="9"/>
    <w:rsid w:val="004E6039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uiPriority w:val="10"/>
    <w:rsid w:val="004E6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us-titreCar">
    <w:name w:val="Sous-titre Car"/>
    <w:basedOn w:val="Policepardfaut"/>
    <w:uiPriority w:val="11"/>
    <w:rsid w:val="004E6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tionCar">
    <w:name w:val="Citation Car"/>
    <w:basedOn w:val="Policepardfaut"/>
    <w:uiPriority w:val="29"/>
    <w:rsid w:val="004E6039"/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uiPriority w:val="30"/>
    <w:rsid w:val="004E6039"/>
    <w:rPr>
      <w:i/>
      <w:iCs/>
      <w:color w:val="0F4761" w:themeColor="accent1" w:themeShade="BF"/>
    </w:rPr>
  </w:style>
  <w:style w:type="table" w:styleId="Tableausimple2">
    <w:name w:val="Plain Table 2"/>
    <w:basedOn w:val="TableauNormal"/>
    <w:uiPriority w:val="42"/>
    <w:rsid w:val="006B62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4C5066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C50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jac/dkab006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367EC7E796624FADA47C5E83DD403C" ma:contentTypeVersion="4" ma:contentTypeDescription="Create a new document." ma:contentTypeScope="" ma:versionID="b21f81c06502966f38c225075bbfacf6">
  <xsd:schema xmlns:xsd="http://www.w3.org/2001/XMLSchema" xmlns:xs="http://www.w3.org/2001/XMLSchema" xmlns:p="http://schemas.microsoft.com/office/2006/metadata/properties" xmlns:ns2="c2cecda9-d0fe-4c06-be13-cbf2bf1e9f79" targetNamespace="http://schemas.microsoft.com/office/2006/metadata/properties" ma:root="true" ma:fieldsID="1389d191d21a59754f7823d5f7eb8cac" ns2:_="">
    <xsd:import namespace="c2cecda9-d0fe-4c06-be13-cbf2bf1e9f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ecda9-d0fe-4c06-be13-cbf2bf1e9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5A597B-F4C3-4523-8AB9-1F11A0100F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23B99A-B1A3-46F6-8782-62BECB5C59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2B21FF-EAED-4451-A5C3-854D7A056B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E16924A-7247-4D25-AFA9-AAC288664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ecda9-d0fe-4c06-be13-cbf2bf1e9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8</Pages>
  <Words>919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ildeimportant</dc:creator>
  <cp:keywords/>
  <dc:description/>
  <cp:lastModifiedBy>Sylvain Goutelle</cp:lastModifiedBy>
  <cp:revision>76</cp:revision>
  <dcterms:created xsi:type="dcterms:W3CDTF">2025-07-23T04:50:00Z</dcterms:created>
  <dcterms:modified xsi:type="dcterms:W3CDTF">2025-09-2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367EC7E796624FADA47C5E83DD403C</vt:lpwstr>
  </property>
  <property fmtid="{D5CDD505-2E9C-101B-9397-08002B2CF9AE}" pid="3" name="docLang">
    <vt:lpwstr>en</vt:lpwstr>
  </property>
</Properties>
</file>